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</w:pP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>Supplementary Movie 1. Canon neurons wave like activity with backward direction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Calcium imaging of an isolated larval CNS expressing GCaMP6s under </w:t>
      </w:r>
      <w:r w:rsidRPr="0057499A">
        <w:rPr>
          <w:rFonts w:ascii="Helvetica" w:eastAsia="Helvetica Neue" w:hAnsi="Helvetica" w:cs="Helvetica Neue"/>
          <w:i/>
          <w:color w:val="000000"/>
          <w:kern w:val="2"/>
          <w:sz w:val="22"/>
          <w:szCs w:val="20"/>
          <w:lang w:eastAsia="zh-CN" w:bidi="hi-IN"/>
        </w:rPr>
        <w:t>R91C05-Gal4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. The anterior direction of the CNS is the left side of this movie. The speed of this video is three times the original data. 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ve fictive locomotion during this recording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.</w:t>
      </w: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</w:pP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>Supplementary Movie 2. Canon neurons show wave like activity during fictive backward locomotion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Calcium imaging of an isolated larval CNS expressing GCaMP6s in Canon neurons </w:t>
      </w:r>
      <w:r>
        <w:rPr>
          <w:rFonts w:ascii="Helvetica" w:eastAsia="Helvetica Neue" w:hAnsi="Helvetica" w:cs="Helvetica Neue" w:hint="eastAsia"/>
          <w:color w:val="000000"/>
          <w:kern w:val="2"/>
          <w:sz w:val="22"/>
          <w:szCs w:val="20"/>
          <w:lang w:bidi="hi-IN"/>
        </w:rPr>
        <w:t>a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nd aCC MNs. The anterior direction of the CNS is the left side of this movie. 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The appearance of white arrows indicate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the onsets of increment of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GCaMP6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fluorescent intensity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in 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aCC MNs and the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ir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location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indicate the location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of dendrites of aCC MNs.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T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he appearance of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green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arrows indicate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the onsets of increment of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GCaMP6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fluorescent intensity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in Canon neuron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 and the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ir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location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indicate the location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of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cell bodie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of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Canon neurons</w:t>
      </w:r>
      <w:r w:rsidRPr="00A4173E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.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The speed of this video is the same as the original data and a </w:t>
      </w:r>
      <w:r w:rsidRPr="00596CB5"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20X water immersion objective lens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was used in this recording. 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ve fictive locomotion during this recording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.</w:t>
      </w: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</w:pP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 xml:space="preserve">Supplementary Movie 3. </w:t>
      </w:r>
      <w:r w:rsidRPr="00401B7D">
        <w:rPr>
          <w:rFonts w:ascii="Helvetica" w:eastAsia="Helvetica Neue" w:hAnsi="Helvetica" w:cs="Helvetica Neue" w:hint="eastAsia"/>
          <w:b/>
          <w:color w:val="000000"/>
          <w:kern w:val="2"/>
          <w:lang w:bidi="hi-IN"/>
        </w:rPr>
        <w:t>A</w:t>
      </w: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 xml:space="preserve"> larva stops locomotion immediately when Canon neurons are optogenetically activated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Optogenetical activation of Canon neurons specifically with CsChrimson during sequential forward locomotion.</w:t>
      </w:r>
      <w:r w:rsidRPr="009156A2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The speed of this video is the same as the original data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ve trials of 10 experiments with control (ATR-) animals and 10 experiments with experimental animals.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The anterior direction of the CNS is the left side of this movie.</w:t>
      </w:r>
      <w:r w:rsidRPr="00D54E7D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ve fictive backward locomotion during this recording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.</w:t>
      </w: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</w:pP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lastRenderedPageBreak/>
        <w:t xml:space="preserve">Supplementary Movie 4. Slower muscular relaxation during backward peristalsis of a </w:t>
      </w:r>
      <w:r w:rsidRPr="00401B7D">
        <w:rPr>
          <w:rFonts w:ascii="Helvetica" w:eastAsia="Helvetica Neue" w:hAnsi="Helvetica" w:cs="Helvetica Neue"/>
          <w:b/>
          <w:i/>
          <w:color w:val="000000"/>
          <w:kern w:val="2"/>
          <w:lang w:eastAsia="zh-CN" w:bidi="hi-IN"/>
        </w:rPr>
        <w:t>Canon-spGal4 &gt; UAS-Kir</w:t>
      </w: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 xml:space="preserve"> animal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Backward peristalsis of dissected larvae expressing GFP on their muscles and expressing </w:t>
      </w:r>
      <w:r w:rsidRPr="00E27EC8">
        <w:rPr>
          <w:rFonts w:ascii="Helvetica" w:eastAsia="Helvetica Neue" w:hAnsi="Helvetica" w:cs="Helvetica Neue"/>
          <w:i/>
          <w:color w:val="000000"/>
          <w:kern w:val="2"/>
          <w:sz w:val="22"/>
          <w:szCs w:val="20"/>
          <w:lang w:eastAsia="zh-CN" w:bidi="hi-IN"/>
        </w:rPr>
        <w:t>Canon-spGal4 &gt; UAS-Kir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 xml:space="preserve"> in the experimental animal. The speed of this video is three times the original data. The anterior direction of the CNS is the left side of this movie.</w:t>
      </w:r>
      <w:r w:rsidRPr="00D54E7D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ve fictive backward locomotion during this recording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.</w:t>
      </w:r>
    </w:p>
    <w:p w:rsidR="003E34EA" w:rsidRPr="00401B7D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b/>
          <w:iCs/>
          <w:color w:val="000000"/>
          <w:kern w:val="2"/>
          <w:lang w:eastAsia="zh-CN" w:bidi="hi-IN"/>
        </w:rPr>
      </w:pP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 xml:space="preserve">Supplementary Movie 5. </w:t>
      </w:r>
      <w:r w:rsidRPr="00401B7D">
        <w:rPr>
          <w:rFonts w:ascii="Helvetica" w:eastAsia="Helvetica Neue" w:hAnsi="Helvetica" w:cs="Helvetica Neue"/>
          <w:b/>
          <w:color w:val="000000"/>
          <w:kern w:val="2"/>
          <w:lang w:bidi="hi-IN"/>
        </w:rPr>
        <w:t>Termination of</w:t>
      </w:r>
      <w:r w:rsidRPr="00401B7D">
        <w:rPr>
          <w:rFonts w:ascii="Helvetica" w:eastAsia="Helvetica Neue" w:hAnsi="Helvetica" w:cs="Helvetica Neue"/>
          <w:b/>
          <w:color w:val="000000"/>
          <w:kern w:val="2"/>
          <w:lang w:eastAsia="zh-CN" w:bidi="hi-IN"/>
        </w:rPr>
        <w:t xml:space="preserve"> Canon activity propagation in a </w:t>
      </w:r>
      <w:r w:rsidRPr="00401B7D">
        <w:rPr>
          <w:rFonts w:ascii="Helvetica" w:eastAsia="Helvetica Neue" w:hAnsi="Helvetica" w:cs="Helvetica Neue"/>
          <w:b/>
          <w:i/>
          <w:color w:val="000000"/>
          <w:kern w:val="2"/>
          <w:lang w:eastAsia="zh-CN" w:bidi="hi-IN"/>
        </w:rPr>
        <w:t xml:space="preserve">Canon-spGal4 &gt; UAS-TeTxLC </w:t>
      </w:r>
      <w:r w:rsidRPr="00401B7D">
        <w:rPr>
          <w:rFonts w:ascii="Helvetica" w:eastAsia="Helvetica Neue" w:hAnsi="Helvetica" w:cs="Helvetica Neue"/>
          <w:b/>
          <w:iCs/>
          <w:color w:val="000000"/>
          <w:kern w:val="2"/>
          <w:lang w:eastAsia="zh-CN" w:bidi="hi-IN"/>
        </w:rPr>
        <w:t>animal.</w:t>
      </w:r>
    </w:p>
    <w:p w:rsidR="003E34EA" w:rsidRDefault="003E34EA" w:rsidP="003E34E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</w:pP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Calcium imaging of Canon neurons under chemical synapses inhibition via expression of TeTxLC.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0"/>
          <w:lang w:eastAsia="zh-CN" w:bidi="hi-IN"/>
        </w:rPr>
        <w:t>The speed of this video is three times of the original data. The anterior direction of the CNS is the left side of this movie.</w:t>
      </w:r>
      <w:r w:rsidRPr="00D54E7D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The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movie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shows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 xml:space="preserve"> representati</w:t>
      </w:r>
      <w:r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ve fictive backward locomotion during this recording</w:t>
      </w:r>
      <w:r w:rsidRPr="00DB42D7">
        <w:rPr>
          <w:rFonts w:ascii="Helvetica" w:eastAsia="Helvetica Neue" w:hAnsi="Helvetica" w:cs="Helvetica Neue"/>
          <w:color w:val="000000"/>
          <w:kern w:val="2"/>
          <w:sz w:val="22"/>
          <w:szCs w:val="22"/>
          <w:lang w:eastAsia="zh-CN" w:bidi="hi-IN"/>
        </w:rPr>
        <w:t>.</w:t>
      </w:r>
    </w:p>
    <w:p w:rsidR="00692AAB" w:rsidRDefault="00692AAB">
      <w:bookmarkStart w:id="0" w:name="_GoBack"/>
      <w:bookmarkEnd w:id="0"/>
    </w:p>
    <w:sectPr w:rsidR="00692AAB" w:rsidSect="005E47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EA"/>
    <w:rsid w:val="003E34EA"/>
    <w:rsid w:val="005E4788"/>
    <w:rsid w:val="00692AAB"/>
    <w:rsid w:val="00EE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B5DFB0C-C066-4F4E-B855-0C8B39FF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i Hiramoto</dc:creator>
  <cp:keywords/>
  <dc:description/>
  <cp:lastModifiedBy>Atsuki Hiramoto</cp:lastModifiedBy>
  <cp:revision>1</cp:revision>
  <dcterms:created xsi:type="dcterms:W3CDTF">2021-04-20T14:12:00Z</dcterms:created>
  <dcterms:modified xsi:type="dcterms:W3CDTF">2021-04-20T14:12:00Z</dcterms:modified>
</cp:coreProperties>
</file>